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2E125" w14:textId="71D26DF9" w:rsidR="00027A11" w:rsidRDefault="00027A11" w:rsidP="00027A11">
      <w:pPr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</w:rPr>
        <w:t>Supplementa</w:t>
      </w:r>
      <w:r w:rsidR="00E00A79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</w:rPr>
        <w:t>ry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</w:rPr>
        <w:t xml:space="preserve"> Table 1: Sociodemographic Characteristics of Analytical Sample (n = 4741)</w:t>
      </w:r>
    </w:p>
    <w:tbl>
      <w:tblPr>
        <w:tblW w:w="9540" w:type="dxa"/>
        <w:tblInd w:w="9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2"/>
        <w:gridCol w:w="2597"/>
        <w:gridCol w:w="1947"/>
        <w:gridCol w:w="2074"/>
      </w:tblGrid>
      <w:tr w:rsidR="00027A11" w:rsidRPr="00E61F9C" w14:paraId="4913407F" w14:textId="77777777" w:rsidTr="00C34BDA">
        <w:trPr>
          <w:trHeight w:val="285"/>
        </w:trPr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4101D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AE531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Number of Participant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750EC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Unweighted %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82DD7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Weighted %</w:t>
            </w:r>
          </w:p>
        </w:tc>
      </w:tr>
      <w:tr w:rsidR="00027A11" w:rsidRPr="00E61F9C" w14:paraId="70C4D3F4" w14:textId="77777777" w:rsidTr="00C34BDA">
        <w:trPr>
          <w:trHeight w:val="285"/>
        </w:trPr>
        <w:tc>
          <w:tcPr>
            <w:tcW w:w="2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E30DB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Age Group</w:t>
            </w: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4E753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B239C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1FAF2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71070097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4A0420C4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18-34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1B69D30D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7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5D25704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0.6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60FE42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9.2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2AD50CB8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34AEA029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35-49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2A430FC0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181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9BFFDD5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4.9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579C05B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9.7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0EF83119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4A55C862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50-64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57F533C3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312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4CFA9B6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7.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AE9E35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6.6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737F0838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62803764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65-74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6BD9D0B7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56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E28F112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8.1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B50B4B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0.0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56DBEFC6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6B6B5396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75+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0F729C74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14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AE8C477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C5D729" w14:textId="77777777" w:rsidR="00027A11" w:rsidRPr="00C1160D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.5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441B7C72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4E8A5B64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2CE0EAB7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B992AB9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08D68B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54A49981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6D81F51B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Birth Sex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2DA508E4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F52E4E0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233B3F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0CE81C82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49A1DDDA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Female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61C8D4ED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85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09D750A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9.1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A004E1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8.8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1D15C865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3F9A68DD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Male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21B5C49F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86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544D589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0.4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C0D770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0.8</w:t>
            </w:r>
          </w:p>
        </w:tc>
      </w:tr>
      <w:tr w:rsidR="00027A11" w:rsidRPr="00E61F9C" w14:paraId="5C59746B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67B582F6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Don’t Know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396E0104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C29D4A3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5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CF576A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027A11" w:rsidRPr="00E61F9C" w14:paraId="0DE04140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6ED410E6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58993433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874710E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21E878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31787D6A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6F33FF40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Education</w:t>
            </w: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38D433A2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FCDB195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2271E7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606A21AA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767024D2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Not college graduate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474179E9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25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5EEAF98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7.6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0D32CCB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3.6</w:t>
            </w:r>
          </w:p>
        </w:tc>
      </w:tr>
      <w:tr w:rsidR="00027A11" w:rsidRPr="00E61F9C" w14:paraId="57AD7EBA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629A6041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College graduate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576B9439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48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5223D26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2.4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90D0F8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6.4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341A569E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35E38E19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75CF1777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4C42DE3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5212879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7A11" w:rsidRPr="00E61F9C" w14:paraId="47070436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7179A8C3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Race/Ethnicity</w:t>
            </w: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634C37F9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E0C4476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AB707C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3B00803A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73396A2D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Non-Hispanic White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7CAB2306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602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C6BA5EC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4.9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C93B9B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0.8</w:t>
            </w:r>
          </w:p>
        </w:tc>
      </w:tr>
      <w:tr w:rsidR="00027A11" w:rsidRPr="00E61F9C" w14:paraId="040370F0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1D43FF86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Non-Hispanic Black </w:t>
            </w:r>
          </w:p>
          <w:p w14:paraId="54AE71F9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or African American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4357436F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74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5C2DB56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4.2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6515D6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0.5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36C4F657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13105186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Hispanic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74144D34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8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9E2C7B0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0.9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139843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7.6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5612D7D6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3D2B43B1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Non-Hispanic Asian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3FD0C035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66A821A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.9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F0DF8E8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.9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3CE1C71F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2BEF1AD0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Non-Hispanic Other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0EE470E3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9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CCB6757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.1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2485B42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.3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5582319A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3CA0C96D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7F5C3A47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034B446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0F4AC48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0A844319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7EB5CCEA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Income</w:t>
            </w: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1F832366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4F1B33C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75BA98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37EC2BDF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0F0EBC73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$0 to $19,99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43603B41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63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DCDFE49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4.0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A10FE9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3.4</w:t>
            </w:r>
          </w:p>
        </w:tc>
      </w:tr>
      <w:tr w:rsidR="00027A11" w:rsidRPr="00E61F9C" w14:paraId="54B4B415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7A5BD5C3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$20,000 to $49,999 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30248C2F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096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522A1BF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3.0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A3D87B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1.7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74D93696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336D7BD2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$50,000 to $99,99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0A33FA3D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432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713AC90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0.2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CFBED8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8.6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5F160CFB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4C101BB1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≥ $100,00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2103313D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550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284C622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2.7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AB1B915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6.3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270BC030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6BFCD56B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5D945AB6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F68E73D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67BD0F3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7A11" w:rsidRPr="00E61F9C" w14:paraId="433D9768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08D8B6FA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General Health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7CF03782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68E7A41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F4C530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7A11" w:rsidRPr="00E61F9C" w14:paraId="3974C9D1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2CE649DF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Fair and poor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19ACC8BB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28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49D63CF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7.5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0AC6AD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6.6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27A11" w:rsidRPr="00E61F9C" w14:paraId="09FF06EE" w14:textId="77777777" w:rsidTr="00C34BDA">
        <w:trPr>
          <w:trHeight w:val="285"/>
        </w:trPr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F3137" w14:textId="77777777" w:rsidR="00027A11" w:rsidRPr="00E61F9C" w:rsidRDefault="00027A11" w:rsidP="00C34BDA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61F9C">
              <w:rPr>
                <w:rFonts w:ascii="Times New Roman" w:eastAsia="Calibri" w:hAnsi="Times New Roman" w:cs="Times New Roman"/>
                <w:sz w:val="22"/>
                <w:szCs w:val="22"/>
              </w:rPr>
              <w:t>Excellent, very good, and good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FE019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913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5061B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2.5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830A5" w14:textId="77777777" w:rsidR="00027A11" w:rsidRPr="00E61F9C" w:rsidRDefault="00027A11" w:rsidP="00C34B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4.4</w:t>
            </w:r>
            <w:r w:rsidRPr="00C1160D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17B99BE6" w14:textId="77777777" w:rsidR="00027A11" w:rsidRDefault="00027A11" w:rsidP="00027A11">
      <w:pPr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</w:rPr>
      </w:pPr>
    </w:p>
    <w:p w14:paraId="31A8A5CF" w14:textId="77777777" w:rsidR="00177C54" w:rsidRDefault="00177C54"/>
    <w:sectPr w:rsidR="00177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419"/>
    <w:rsid w:val="00001B49"/>
    <w:rsid w:val="00007882"/>
    <w:rsid w:val="00027A11"/>
    <w:rsid w:val="00032910"/>
    <w:rsid w:val="0004381E"/>
    <w:rsid w:val="00045361"/>
    <w:rsid w:val="000A198B"/>
    <w:rsid w:val="000A305E"/>
    <w:rsid w:val="000A5B0F"/>
    <w:rsid w:val="000B23E7"/>
    <w:rsid w:val="000C1D5D"/>
    <w:rsid w:val="000C4BB0"/>
    <w:rsid w:val="000E6C5B"/>
    <w:rsid w:val="00103269"/>
    <w:rsid w:val="001068E0"/>
    <w:rsid w:val="00107649"/>
    <w:rsid w:val="00110B20"/>
    <w:rsid w:val="001137D1"/>
    <w:rsid w:val="001342BD"/>
    <w:rsid w:val="00136F9B"/>
    <w:rsid w:val="0015023B"/>
    <w:rsid w:val="00154642"/>
    <w:rsid w:val="00163A19"/>
    <w:rsid w:val="00177BA2"/>
    <w:rsid w:val="00177C54"/>
    <w:rsid w:val="001874BB"/>
    <w:rsid w:val="001900C5"/>
    <w:rsid w:val="00195DA5"/>
    <w:rsid w:val="001A3F39"/>
    <w:rsid w:val="001B259C"/>
    <w:rsid w:val="001B62C7"/>
    <w:rsid w:val="001D526E"/>
    <w:rsid w:val="001D6ED2"/>
    <w:rsid w:val="001D7DC8"/>
    <w:rsid w:val="00202A10"/>
    <w:rsid w:val="002064D7"/>
    <w:rsid w:val="00207E88"/>
    <w:rsid w:val="00210CD0"/>
    <w:rsid w:val="00212995"/>
    <w:rsid w:val="002223F2"/>
    <w:rsid w:val="0022295C"/>
    <w:rsid w:val="002257C3"/>
    <w:rsid w:val="00231388"/>
    <w:rsid w:val="002506B5"/>
    <w:rsid w:val="0025364E"/>
    <w:rsid w:val="00264AB6"/>
    <w:rsid w:val="00281C42"/>
    <w:rsid w:val="00286490"/>
    <w:rsid w:val="002869E6"/>
    <w:rsid w:val="002A2B54"/>
    <w:rsid w:val="002A2D38"/>
    <w:rsid w:val="002A4EBF"/>
    <w:rsid w:val="002A7EA9"/>
    <w:rsid w:val="002E6D79"/>
    <w:rsid w:val="002F3A9D"/>
    <w:rsid w:val="00310667"/>
    <w:rsid w:val="0031755A"/>
    <w:rsid w:val="00357CEB"/>
    <w:rsid w:val="00367036"/>
    <w:rsid w:val="00373938"/>
    <w:rsid w:val="00374B3A"/>
    <w:rsid w:val="00382DA2"/>
    <w:rsid w:val="0038384B"/>
    <w:rsid w:val="00384FDC"/>
    <w:rsid w:val="00385A29"/>
    <w:rsid w:val="00386F93"/>
    <w:rsid w:val="003A2D5C"/>
    <w:rsid w:val="003A3975"/>
    <w:rsid w:val="003B2B4F"/>
    <w:rsid w:val="003B6396"/>
    <w:rsid w:val="003D04FC"/>
    <w:rsid w:val="003D13C2"/>
    <w:rsid w:val="003D602E"/>
    <w:rsid w:val="003E430E"/>
    <w:rsid w:val="004019D0"/>
    <w:rsid w:val="00412637"/>
    <w:rsid w:val="0042239D"/>
    <w:rsid w:val="00430E9B"/>
    <w:rsid w:val="00435180"/>
    <w:rsid w:val="004373B3"/>
    <w:rsid w:val="00440522"/>
    <w:rsid w:val="004428CB"/>
    <w:rsid w:val="00452AC7"/>
    <w:rsid w:val="004635C1"/>
    <w:rsid w:val="00464925"/>
    <w:rsid w:val="0047177D"/>
    <w:rsid w:val="004B00A2"/>
    <w:rsid w:val="004B1103"/>
    <w:rsid w:val="004D51A4"/>
    <w:rsid w:val="004E1A16"/>
    <w:rsid w:val="004E1ACE"/>
    <w:rsid w:val="004F3A45"/>
    <w:rsid w:val="00506AEC"/>
    <w:rsid w:val="005210D6"/>
    <w:rsid w:val="00527FEE"/>
    <w:rsid w:val="00531BBE"/>
    <w:rsid w:val="00537368"/>
    <w:rsid w:val="005450F3"/>
    <w:rsid w:val="0055301B"/>
    <w:rsid w:val="00555E00"/>
    <w:rsid w:val="0055756B"/>
    <w:rsid w:val="00561C2F"/>
    <w:rsid w:val="005639E7"/>
    <w:rsid w:val="005641C7"/>
    <w:rsid w:val="0057122C"/>
    <w:rsid w:val="00572024"/>
    <w:rsid w:val="00575452"/>
    <w:rsid w:val="00580535"/>
    <w:rsid w:val="005A57F7"/>
    <w:rsid w:val="005A7A81"/>
    <w:rsid w:val="005B554C"/>
    <w:rsid w:val="00604215"/>
    <w:rsid w:val="00604D70"/>
    <w:rsid w:val="0061054B"/>
    <w:rsid w:val="00630A4B"/>
    <w:rsid w:val="00653149"/>
    <w:rsid w:val="00661ACA"/>
    <w:rsid w:val="00666423"/>
    <w:rsid w:val="00674ED3"/>
    <w:rsid w:val="00675EFF"/>
    <w:rsid w:val="00676866"/>
    <w:rsid w:val="00680F88"/>
    <w:rsid w:val="0069134E"/>
    <w:rsid w:val="006A3118"/>
    <w:rsid w:val="006B0C00"/>
    <w:rsid w:val="006D24D8"/>
    <w:rsid w:val="006E7903"/>
    <w:rsid w:val="00701E68"/>
    <w:rsid w:val="00702A93"/>
    <w:rsid w:val="007206EC"/>
    <w:rsid w:val="00730B3F"/>
    <w:rsid w:val="00731830"/>
    <w:rsid w:val="0075133A"/>
    <w:rsid w:val="00751AA4"/>
    <w:rsid w:val="00777069"/>
    <w:rsid w:val="00792065"/>
    <w:rsid w:val="0079222E"/>
    <w:rsid w:val="00792690"/>
    <w:rsid w:val="007A16AA"/>
    <w:rsid w:val="007A7325"/>
    <w:rsid w:val="007B3455"/>
    <w:rsid w:val="00804ADA"/>
    <w:rsid w:val="0082349A"/>
    <w:rsid w:val="00823E31"/>
    <w:rsid w:val="00826FC5"/>
    <w:rsid w:val="00847000"/>
    <w:rsid w:val="00857664"/>
    <w:rsid w:val="008578BB"/>
    <w:rsid w:val="00877324"/>
    <w:rsid w:val="00877D7A"/>
    <w:rsid w:val="008817CC"/>
    <w:rsid w:val="00892009"/>
    <w:rsid w:val="008B491E"/>
    <w:rsid w:val="008C5D64"/>
    <w:rsid w:val="008C7691"/>
    <w:rsid w:val="008D693F"/>
    <w:rsid w:val="008E2CB4"/>
    <w:rsid w:val="008E4A8D"/>
    <w:rsid w:val="008F281D"/>
    <w:rsid w:val="008F7466"/>
    <w:rsid w:val="00900BC6"/>
    <w:rsid w:val="0090122F"/>
    <w:rsid w:val="0091226C"/>
    <w:rsid w:val="009246F8"/>
    <w:rsid w:val="009368B6"/>
    <w:rsid w:val="00944AF1"/>
    <w:rsid w:val="00962B73"/>
    <w:rsid w:val="0096685A"/>
    <w:rsid w:val="00993B2B"/>
    <w:rsid w:val="009B6DF6"/>
    <w:rsid w:val="009C22E2"/>
    <w:rsid w:val="009D4B82"/>
    <w:rsid w:val="009E2C47"/>
    <w:rsid w:val="009E2F61"/>
    <w:rsid w:val="009E36CE"/>
    <w:rsid w:val="009F2A01"/>
    <w:rsid w:val="009F5751"/>
    <w:rsid w:val="009F6B39"/>
    <w:rsid w:val="00A00511"/>
    <w:rsid w:val="00A07230"/>
    <w:rsid w:val="00A14B45"/>
    <w:rsid w:val="00A20953"/>
    <w:rsid w:val="00A2526F"/>
    <w:rsid w:val="00A26FC8"/>
    <w:rsid w:val="00A307FD"/>
    <w:rsid w:val="00A36424"/>
    <w:rsid w:val="00A445D9"/>
    <w:rsid w:val="00A478F1"/>
    <w:rsid w:val="00A52B58"/>
    <w:rsid w:val="00A552A4"/>
    <w:rsid w:val="00A55DAC"/>
    <w:rsid w:val="00A61854"/>
    <w:rsid w:val="00A66DBC"/>
    <w:rsid w:val="00A74C36"/>
    <w:rsid w:val="00A818C8"/>
    <w:rsid w:val="00AA1EF2"/>
    <w:rsid w:val="00AF3B30"/>
    <w:rsid w:val="00AF77AA"/>
    <w:rsid w:val="00B04D48"/>
    <w:rsid w:val="00B15D2E"/>
    <w:rsid w:val="00B2440A"/>
    <w:rsid w:val="00B2488C"/>
    <w:rsid w:val="00B354BD"/>
    <w:rsid w:val="00B44D2E"/>
    <w:rsid w:val="00B53907"/>
    <w:rsid w:val="00B617EE"/>
    <w:rsid w:val="00B618A0"/>
    <w:rsid w:val="00B62185"/>
    <w:rsid w:val="00B644D8"/>
    <w:rsid w:val="00B744EF"/>
    <w:rsid w:val="00B878D0"/>
    <w:rsid w:val="00B90088"/>
    <w:rsid w:val="00B95553"/>
    <w:rsid w:val="00BA0033"/>
    <w:rsid w:val="00BA4B04"/>
    <w:rsid w:val="00BA6629"/>
    <w:rsid w:val="00BB0A43"/>
    <w:rsid w:val="00BB368C"/>
    <w:rsid w:val="00BB3F3D"/>
    <w:rsid w:val="00BB5F08"/>
    <w:rsid w:val="00BC3D7B"/>
    <w:rsid w:val="00BE243F"/>
    <w:rsid w:val="00BE6A01"/>
    <w:rsid w:val="00BF27E2"/>
    <w:rsid w:val="00C034D9"/>
    <w:rsid w:val="00C05C27"/>
    <w:rsid w:val="00C11B9B"/>
    <w:rsid w:val="00C15EEF"/>
    <w:rsid w:val="00C166D8"/>
    <w:rsid w:val="00C31F92"/>
    <w:rsid w:val="00C4616F"/>
    <w:rsid w:val="00C47893"/>
    <w:rsid w:val="00C62DEE"/>
    <w:rsid w:val="00C72382"/>
    <w:rsid w:val="00C77119"/>
    <w:rsid w:val="00C94627"/>
    <w:rsid w:val="00C95606"/>
    <w:rsid w:val="00C95D8D"/>
    <w:rsid w:val="00CA1FE5"/>
    <w:rsid w:val="00CC5C21"/>
    <w:rsid w:val="00CE3709"/>
    <w:rsid w:val="00CE71CD"/>
    <w:rsid w:val="00D102E4"/>
    <w:rsid w:val="00D32D92"/>
    <w:rsid w:val="00D55D51"/>
    <w:rsid w:val="00D57DB4"/>
    <w:rsid w:val="00D661C9"/>
    <w:rsid w:val="00D76767"/>
    <w:rsid w:val="00D96D27"/>
    <w:rsid w:val="00DA2893"/>
    <w:rsid w:val="00DA296C"/>
    <w:rsid w:val="00DB05C6"/>
    <w:rsid w:val="00DB4FAC"/>
    <w:rsid w:val="00DB6A55"/>
    <w:rsid w:val="00DC0F6E"/>
    <w:rsid w:val="00DD705A"/>
    <w:rsid w:val="00DE6818"/>
    <w:rsid w:val="00E00A79"/>
    <w:rsid w:val="00E03329"/>
    <w:rsid w:val="00E039B5"/>
    <w:rsid w:val="00E13C28"/>
    <w:rsid w:val="00E40794"/>
    <w:rsid w:val="00E44EC3"/>
    <w:rsid w:val="00E46073"/>
    <w:rsid w:val="00E470FE"/>
    <w:rsid w:val="00E545CE"/>
    <w:rsid w:val="00E61E5A"/>
    <w:rsid w:val="00E63048"/>
    <w:rsid w:val="00E647BE"/>
    <w:rsid w:val="00E722D8"/>
    <w:rsid w:val="00E77A6D"/>
    <w:rsid w:val="00E87169"/>
    <w:rsid w:val="00EA16A9"/>
    <w:rsid w:val="00EB1732"/>
    <w:rsid w:val="00EB2032"/>
    <w:rsid w:val="00EB68EE"/>
    <w:rsid w:val="00EB77D3"/>
    <w:rsid w:val="00ED1419"/>
    <w:rsid w:val="00ED7C51"/>
    <w:rsid w:val="00EE13DF"/>
    <w:rsid w:val="00EE3EFA"/>
    <w:rsid w:val="00EE4A02"/>
    <w:rsid w:val="00EF133D"/>
    <w:rsid w:val="00F0071D"/>
    <w:rsid w:val="00F009D2"/>
    <w:rsid w:val="00F20B28"/>
    <w:rsid w:val="00F213C9"/>
    <w:rsid w:val="00F25230"/>
    <w:rsid w:val="00F3076A"/>
    <w:rsid w:val="00F33031"/>
    <w:rsid w:val="00F35A55"/>
    <w:rsid w:val="00F513BA"/>
    <w:rsid w:val="00F6221A"/>
    <w:rsid w:val="00F81966"/>
    <w:rsid w:val="00F93451"/>
    <w:rsid w:val="00F9623A"/>
    <w:rsid w:val="00F967D6"/>
    <w:rsid w:val="00FB0259"/>
    <w:rsid w:val="00FC7724"/>
    <w:rsid w:val="00FD73FA"/>
    <w:rsid w:val="00FD793D"/>
    <w:rsid w:val="00FE15DD"/>
    <w:rsid w:val="00FE15FE"/>
    <w:rsid w:val="00FE48B1"/>
    <w:rsid w:val="00FF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76AD0"/>
  <w15:chartTrackingRefBased/>
  <w15:docId w15:val="{BF66C22E-AC3C-4A4C-9AC0-06DC5D2E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A11"/>
  </w:style>
  <w:style w:type="paragraph" w:styleId="Heading1">
    <w:name w:val="heading 1"/>
    <w:basedOn w:val="Normal"/>
    <w:next w:val="Normal"/>
    <w:link w:val="Heading1Char"/>
    <w:uiPriority w:val="9"/>
    <w:qFormat/>
    <w:rsid w:val="00ED1419"/>
    <w:pPr>
      <w:keepNext/>
      <w:keepLines/>
      <w:spacing w:before="360" w:after="80" w:line="27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ja-JP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419"/>
    <w:pPr>
      <w:keepNext/>
      <w:keepLines/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ja-JP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419"/>
    <w:pPr>
      <w:keepNext/>
      <w:keepLines/>
      <w:spacing w:before="160" w:after="80" w:line="27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ja-JP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419"/>
    <w:pPr>
      <w:keepNext/>
      <w:keepLines/>
      <w:spacing w:before="80" w:after="40" w:line="27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lang w:eastAsia="ja-JP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419"/>
    <w:pPr>
      <w:keepNext/>
      <w:keepLines/>
      <w:spacing w:before="80" w:after="40" w:line="279" w:lineRule="auto"/>
      <w:outlineLvl w:val="4"/>
    </w:pPr>
    <w:rPr>
      <w:rFonts w:eastAsiaTheme="majorEastAsia" w:cstheme="majorBidi"/>
      <w:color w:val="0F4761" w:themeColor="accent1" w:themeShade="BF"/>
      <w:kern w:val="0"/>
      <w:lang w:eastAsia="ja-JP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419"/>
    <w:pPr>
      <w:keepNext/>
      <w:keepLines/>
      <w:spacing w:before="40" w:after="0" w:line="27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lang w:eastAsia="ja-JP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419"/>
    <w:pPr>
      <w:keepNext/>
      <w:keepLines/>
      <w:spacing w:before="40" w:after="0" w:line="279" w:lineRule="auto"/>
      <w:outlineLvl w:val="6"/>
    </w:pPr>
    <w:rPr>
      <w:rFonts w:eastAsiaTheme="majorEastAsia" w:cstheme="majorBidi"/>
      <w:color w:val="595959" w:themeColor="text1" w:themeTint="A6"/>
      <w:kern w:val="0"/>
      <w:lang w:eastAsia="ja-JP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419"/>
    <w:pPr>
      <w:keepNext/>
      <w:keepLines/>
      <w:spacing w:after="0" w:line="27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lang w:eastAsia="ja-JP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419"/>
    <w:pPr>
      <w:keepNext/>
      <w:keepLines/>
      <w:spacing w:after="0" w:line="279" w:lineRule="auto"/>
      <w:outlineLvl w:val="8"/>
    </w:pPr>
    <w:rPr>
      <w:rFonts w:eastAsiaTheme="majorEastAsia" w:cstheme="majorBidi"/>
      <w:color w:val="272727" w:themeColor="text1" w:themeTint="D8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BA4B04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D141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41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419"/>
    <w:rPr>
      <w:rFonts w:eastAsiaTheme="majorEastAsia" w:cstheme="majorBidi"/>
      <w:color w:val="0F4761" w:themeColor="accent1" w:themeShade="BF"/>
      <w:kern w:val="0"/>
      <w:sz w:val="28"/>
      <w:szCs w:val="28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419"/>
    <w:rPr>
      <w:rFonts w:eastAsiaTheme="majorEastAsia" w:cstheme="majorBidi"/>
      <w:i/>
      <w:iCs/>
      <w:color w:val="0F4761" w:themeColor="accent1" w:themeShade="BF"/>
      <w:kern w:val="0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419"/>
    <w:rPr>
      <w:rFonts w:eastAsiaTheme="majorEastAsia" w:cstheme="majorBidi"/>
      <w:color w:val="0F4761" w:themeColor="accent1" w:themeShade="BF"/>
      <w:kern w:val="0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419"/>
    <w:rPr>
      <w:rFonts w:eastAsiaTheme="majorEastAsia" w:cstheme="majorBidi"/>
      <w:i/>
      <w:iCs/>
      <w:color w:val="595959" w:themeColor="text1" w:themeTint="A6"/>
      <w:kern w:val="0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419"/>
    <w:rPr>
      <w:rFonts w:eastAsiaTheme="majorEastAsia" w:cstheme="majorBidi"/>
      <w:color w:val="595959" w:themeColor="text1" w:themeTint="A6"/>
      <w:kern w:val="0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419"/>
    <w:rPr>
      <w:rFonts w:eastAsiaTheme="majorEastAsia" w:cstheme="majorBidi"/>
      <w:i/>
      <w:iCs/>
      <w:color w:val="272727" w:themeColor="text1" w:themeTint="D8"/>
      <w:kern w:val="0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419"/>
    <w:rPr>
      <w:rFonts w:eastAsiaTheme="majorEastAsia" w:cstheme="majorBidi"/>
      <w:color w:val="272727" w:themeColor="text1" w:themeTint="D8"/>
      <w:kern w:val="0"/>
      <w:lang w:eastAsia="ja-JP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D14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D1419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419"/>
    <w:pPr>
      <w:numPr>
        <w:ilvl w:val="1"/>
      </w:numPr>
      <w:spacing w:line="27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ja-JP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D1419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ja-JP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D1419"/>
    <w:pPr>
      <w:spacing w:before="160" w:line="279" w:lineRule="auto"/>
      <w:jc w:val="center"/>
    </w:pPr>
    <w:rPr>
      <w:rFonts w:eastAsiaTheme="minorEastAsia"/>
      <w:i/>
      <w:iCs/>
      <w:color w:val="404040" w:themeColor="text1" w:themeTint="BF"/>
      <w:kern w:val="0"/>
      <w:lang w:eastAsia="ja-JP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D1419"/>
    <w:rPr>
      <w:rFonts w:eastAsiaTheme="minorEastAsia"/>
      <w:i/>
      <w:iCs/>
      <w:color w:val="404040" w:themeColor="text1" w:themeTint="BF"/>
      <w:kern w:val="0"/>
      <w:lang w:eastAsia="ja-JP"/>
      <w14:ligatures w14:val="none"/>
    </w:rPr>
  </w:style>
  <w:style w:type="paragraph" w:styleId="ListParagraph">
    <w:name w:val="List Paragraph"/>
    <w:basedOn w:val="Normal"/>
    <w:uiPriority w:val="34"/>
    <w:qFormat/>
    <w:rsid w:val="00ED1419"/>
    <w:pPr>
      <w:spacing w:line="279" w:lineRule="auto"/>
      <w:ind w:left="720"/>
      <w:contextualSpacing/>
    </w:pPr>
    <w:rPr>
      <w:rFonts w:eastAsiaTheme="minorEastAsia"/>
      <w:kern w:val="0"/>
      <w:lang w:eastAsia="ja-JP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ED14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4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9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0"/>
      <w:lang w:eastAsia="ja-JP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419"/>
    <w:rPr>
      <w:rFonts w:eastAsiaTheme="minorEastAsia"/>
      <w:i/>
      <w:iCs/>
      <w:color w:val="0F4761" w:themeColor="accent1" w:themeShade="BF"/>
      <w:kern w:val="0"/>
      <w:lang w:eastAsia="ja-JP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D14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51cdec9-811d-471d-bbe6-dd3d8d54c28b}" enabled="0" method="" siteId="{e51cdec9-811d-471d-bbe6-dd3d8d54c28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4</Characters>
  <Application>Microsoft Office Word</Application>
  <DocSecurity>0</DocSecurity>
  <Lines>6</Lines>
  <Paragraphs>1</Paragraphs>
  <ScaleCrop>false</ScaleCrop>
  <Company>Wayne State University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reet Singh</dc:creator>
  <cp:keywords/>
  <dc:description/>
  <cp:lastModifiedBy>Navreet Singh</cp:lastModifiedBy>
  <cp:revision>3</cp:revision>
  <dcterms:created xsi:type="dcterms:W3CDTF">2026-05-10T12:58:00Z</dcterms:created>
  <dcterms:modified xsi:type="dcterms:W3CDTF">2026-05-10T13:38:00Z</dcterms:modified>
</cp:coreProperties>
</file>